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977"/>
        <w:gridCol w:w="5256"/>
        <w:gridCol w:w="1740"/>
        <w:gridCol w:w="1953"/>
        <w:gridCol w:w="2130"/>
      </w:tblGrid>
      <w:tr>
        <w:trPr>
          <w:trHeight w:val="443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Reference I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of Polymorphism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Positi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al posit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 id (NCBI)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-1351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AGGCATTCA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G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CTT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7116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ins/del-132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el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TAAAG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ins/del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7142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-718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ATTT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G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CATTT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7749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8229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779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CCAGCTTCTA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TAC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339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703574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708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TATCTCACAGT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G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C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268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625286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A687G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CAGTAGTCTAGAAT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C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TA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247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675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TATAGTAACTTAG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AGCC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23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093312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462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AATGACTCCAT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A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CAAA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022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107353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A211G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CCCTGCAAA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C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CAAT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8771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ins/del17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el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AAGTAAA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ins/del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8738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21737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1233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TGAAAAT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ATATATAC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793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16806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1349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TGTGTTCTTACGTG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G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CAC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909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63787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1360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TRTGCTCACA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TGTGC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9920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1454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ACCATTCATCTTC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AA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014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10736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1467G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AAAGTTAT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G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TAA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027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1491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GATATAA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ATTT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050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ins/del154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el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TCAGGAAAAAAA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ins/del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107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21737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1686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GGGCAGAAGG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ATC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24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1716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ACTTTTATCCT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C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TC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27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3355689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A1846G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CACTCTTTCATGT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A/G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TTAG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40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1908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TAGCATAGCA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C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ACACTGTGG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0467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3355726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3243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TCTTGATGTC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AAGTGT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1803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4212847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3117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TACTGA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G/A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AACAAAAACT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in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1677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910207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A-2672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TAACTTGG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A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TAAGA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579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26552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T-2354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CAATGTTGGCC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T/C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GCACAGGGG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6113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27031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-2319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AGGACCTT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/T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AAGGAGATG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6148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302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ins/del-215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el</w:t>
            </w:r>
          </w:p>
        </w:tc>
        <w:tc>
          <w:tcPr>
            <w:tcW w:w="5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AGCCTGG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ins/del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6314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 Polymorphisms identified through resequencing of the UGRP1 gen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42:00Z</dcterms:created>
  <dc:creator>g0601106</dc:creator>
  <dc:description/>
  <cp:keywords/>
  <dc:language>en-US</dc:language>
  <cp:lastModifiedBy>g0601106</cp:lastModifiedBy>
  <dcterms:modified xsi:type="dcterms:W3CDTF">2010-09-21T07:42:00Z</dcterms:modified>
  <cp:revision>2</cp:revision>
  <dc:subject/>
  <dc:title/>
</cp:coreProperties>
</file>